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320BD" w14:textId="7BB77D9B" w:rsidR="00800CA9" w:rsidRPr="008471E6" w:rsidRDefault="00DC7020" w:rsidP="008359E6">
      <w:pPr>
        <w:widowControl/>
        <w:spacing w:beforeLines="50" w:before="156" w:afterLines="50" w:after="156" w:line="240" w:lineRule="atLeast"/>
        <w:ind w:firstLineChars="50" w:firstLine="105"/>
        <w:rPr>
          <w:rFonts w:ascii="Times New Roman" w:hAnsi="Times New Roman" w:cs="Times New Roman"/>
          <w:b/>
          <w:bCs/>
          <w:szCs w:val="21"/>
        </w:rPr>
      </w:pPr>
      <w:r w:rsidRPr="008471E6">
        <w:rPr>
          <w:rFonts w:ascii="Times New Roman" w:hAnsi="Times New Roman" w:cs="Times New Roman"/>
          <w:b/>
          <w:bCs/>
          <w:szCs w:val="21"/>
        </w:rPr>
        <w:t>Supplementary</w:t>
      </w:r>
      <w:r w:rsidR="00B4429E" w:rsidRPr="008471E6">
        <w:rPr>
          <w:rFonts w:ascii="Times New Roman" w:hAnsi="Times New Roman" w:cs="Times New Roman"/>
          <w:b/>
          <w:bCs/>
          <w:szCs w:val="21"/>
        </w:rPr>
        <w:t xml:space="preserve"> </w:t>
      </w:r>
      <w:r w:rsidR="00B00E01" w:rsidRPr="008471E6">
        <w:rPr>
          <w:rFonts w:ascii="Times New Roman" w:hAnsi="Times New Roman" w:cs="Times New Roman"/>
          <w:b/>
          <w:bCs/>
          <w:szCs w:val="21"/>
        </w:rPr>
        <w:t>Material</w:t>
      </w:r>
      <w:r w:rsidR="00B4429E" w:rsidRPr="008471E6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B4429E" w:rsidRPr="008471E6">
        <w:rPr>
          <w:rFonts w:ascii="Times New Roman" w:hAnsi="Times New Roman" w:cs="Times New Roman"/>
          <w:b/>
          <w:bCs/>
          <w:szCs w:val="21"/>
        </w:rPr>
        <w:t xml:space="preserve">1. </w:t>
      </w:r>
      <w:r w:rsidR="00B4429E" w:rsidRPr="008471E6">
        <w:rPr>
          <w:rFonts w:ascii="Times New Roman" w:hAnsi="Times New Roman" w:cs="Times New Roman" w:hint="eastAsia"/>
          <w:b/>
          <w:bCs/>
          <w:szCs w:val="21"/>
        </w:rPr>
        <w:t>The search strategy of PubMed database</w:t>
      </w:r>
      <w:r w:rsidR="00C95716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a3"/>
        <w:tblW w:w="8278" w:type="dxa"/>
        <w:tblInd w:w="154" w:type="dxa"/>
        <w:tblLook w:val="04A0" w:firstRow="1" w:lastRow="0" w:firstColumn="1" w:lastColumn="0" w:noHBand="0" w:noVBand="1"/>
      </w:tblPr>
      <w:tblGrid>
        <w:gridCol w:w="531"/>
        <w:gridCol w:w="7747"/>
      </w:tblGrid>
      <w:tr w:rsidR="00800CA9" w:rsidRPr="008471E6" w14:paraId="3AD56227" w14:textId="77777777">
        <w:tc>
          <w:tcPr>
            <w:tcW w:w="531" w:type="dxa"/>
          </w:tcPr>
          <w:p w14:paraId="199BA6F6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747" w:type="dxa"/>
          </w:tcPr>
          <w:p w14:paraId="0360FCF8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COVID-19" [Mesh] OR "SARS-CoV-2" [Mesh] OR "SARS-CoV-2 variants" [Supplementary Concept]</w:t>
            </w:r>
          </w:p>
        </w:tc>
      </w:tr>
      <w:tr w:rsidR="00800CA9" w:rsidRPr="008471E6" w14:paraId="4BA55761" w14:textId="77777777">
        <w:tc>
          <w:tcPr>
            <w:tcW w:w="531" w:type="dxa"/>
          </w:tcPr>
          <w:p w14:paraId="27234484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7747" w:type="dxa"/>
          </w:tcPr>
          <w:p w14:paraId="0F084756" w14:textId="77777777" w:rsidR="00800CA9" w:rsidRPr="008471E6" w:rsidRDefault="00B4429E" w:rsidP="00385E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VID-19 [Title/Abstract] OR COVID 19 [Title/Abstract] OR 2019-nCov [Title/Abstract] OR SARS-CoV-2 [Title/Abstract] OR 2019 novel coronavirus [Title/Abstract] OR coronavirus disease 2019 [Title/Abstract] OR coronavirus disease-19 [Title/Abstract] OR "severe acute respiratory syndrome coronavirus 2" [Title/Abstract] OR "new coronavirus" [Title/Abstract]</w:t>
            </w:r>
          </w:p>
        </w:tc>
      </w:tr>
      <w:tr w:rsidR="00800CA9" w:rsidRPr="008471E6" w14:paraId="6844A836" w14:textId="77777777">
        <w:tc>
          <w:tcPr>
            <w:tcW w:w="531" w:type="dxa"/>
          </w:tcPr>
          <w:p w14:paraId="2115F35D" w14:textId="77777777" w:rsidR="00800CA9" w:rsidRPr="008471E6" w:rsidRDefault="00B4429E" w:rsidP="00385E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747" w:type="dxa"/>
          </w:tcPr>
          <w:p w14:paraId="6226096E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1 OR #2</w:t>
            </w:r>
          </w:p>
        </w:tc>
      </w:tr>
      <w:tr w:rsidR="00800CA9" w:rsidRPr="008471E6" w14:paraId="79C77DE5" w14:textId="77777777">
        <w:tc>
          <w:tcPr>
            <w:tcW w:w="531" w:type="dxa"/>
          </w:tcPr>
          <w:p w14:paraId="2CF604FF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7747" w:type="dxa"/>
          </w:tcPr>
          <w:p w14:paraId="752A7B42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("Medicine, East Asian Traditional" [Mesh]) OR "Medicine, Chinese Traditional" [Mesh]) OR "Plants, Medicinal" [Mesh])</w:t>
            </w:r>
          </w:p>
        </w:tc>
      </w:tr>
      <w:tr w:rsidR="00800CA9" w:rsidRPr="008471E6" w14:paraId="5E995BBF" w14:textId="77777777">
        <w:tc>
          <w:tcPr>
            <w:tcW w:w="531" w:type="dxa"/>
          </w:tcPr>
          <w:p w14:paraId="7535C22F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7747" w:type="dxa"/>
          </w:tcPr>
          <w:p w14:paraId="2A6778FD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ditional Chinese Medicine [Title/Abstract] OR Chinese drug [Title/Abstract] OR herb* [Title/Abstract] OR Chinese medicine [Title/Abstract]</w:t>
            </w:r>
          </w:p>
        </w:tc>
      </w:tr>
      <w:tr w:rsidR="00800CA9" w:rsidRPr="008471E6" w14:paraId="1E1A065A" w14:textId="77777777">
        <w:tc>
          <w:tcPr>
            <w:tcW w:w="531" w:type="dxa"/>
          </w:tcPr>
          <w:p w14:paraId="3C61A66C" w14:textId="77777777" w:rsidR="00800CA9" w:rsidRPr="008471E6" w:rsidRDefault="00B4429E" w:rsidP="00385E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7747" w:type="dxa"/>
          </w:tcPr>
          <w:p w14:paraId="093A56A1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4 OR #5</w:t>
            </w:r>
          </w:p>
        </w:tc>
      </w:tr>
      <w:tr w:rsidR="00800CA9" w:rsidRPr="008471E6" w14:paraId="2E18FDFF" w14:textId="77777777">
        <w:tc>
          <w:tcPr>
            <w:tcW w:w="531" w:type="dxa"/>
          </w:tcPr>
          <w:p w14:paraId="67727672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7747" w:type="dxa"/>
          </w:tcPr>
          <w:p w14:paraId="2D36E5C2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"Systematic Review" [Publication Type] OR "Systematic Reviews as Topic" [Mesh]) OR ("Meta-Analysis" [Publication Type] OR "Meta-Analysis as Topic" [Mesh])</w:t>
            </w:r>
          </w:p>
        </w:tc>
      </w:tr>
      <w:tr w:rsidR="00800CA9" w:rsidRPr="008471E6" w14:paraId="6EBA216C" w14:textId="77777777">
        <w:tc>
          <w:tcPr>
            <w:tcW w:w="531" w:type="dxa"/>
          </w:tcPr>
          <w:p w14:paraId="0FD4F429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8</w:t>
            </w:r>
          </w:p>
        </w:tc>
        <w:tc>
          <w:tcPr>
            <w:tcW w:w="7747" w:type="dxa"/>
          </w:tcPr>
          <w:p w14:paraId="77A7782C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ystematic review [Title/Abstract] OR systematic reviews [Title/Abstract] OR meta-analysis [Title/Abstract] OR meta-analyses [Title/Abstract] OR meta analysis [Title/Abstract] OR meta analyses [Title/Abstract] OR </w:t>
            </w:r>
            <w:proofErr w:type="spellStart"/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analysis</w:t>
            </w:r>
            <w:proofErr w:type="spellEnd"/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[Title/Abstract] OR </w:t>
            </w:r>
            <w:proofErr w:type="spellStart"/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analyses</w:t>
            </w:r>
            <w:proofErr w:type="spellEnd"/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[Title/Abstract] OR data pooling [Title/Abstract] OR data </w:t>
            </w:r>
            <w:proofErr w:type="spellStart"/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olings</w:t>
            </w:r>
            <w:proofErr w:type="spellEnd"/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[Title/Abstract] OR overview clinical trial [Title/Abstract] OR Clinical Trial Overview [Title/Abstract] OR Clinical Trial Overviews [Title/Abstract] OR pool analysis [Title/Abstract] OR pool analyses [Title/Abstract]</w:t>
            </w:r>
          </w:p>
        </w:tc>
      </w:tr>
      <w:tr w:rsidR="00800CA9" w:rsidRPr="008471E6" w14:paraId="3FDBA852" w14:textId="77777777">
        <w:tc>
          <w:tcPr>
            <w:tcW w:w="531" w:type="dxa"/>
          </w:tcPr>
          <w:p w14:paraId="75A12CBC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9</w:t>
            </w:r>
          </w:p>
        </w:tc>
        <w:tc>
          <w:tcPr>
            <w:tcW w:w="7747" w:type="dxa"/>
          </w:tcPr>
          <w:p w14:paraId="433E15EB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7 OR #8</w:t>
            </w:r>
          </w:p>
        </w:tc>
      </w:tr>
      <w:tr w:rsidR="00800CA9" w:rsidRPr="008471E6" w14:paraId="6FDA8BE3" w14:textId="77777777">
        <w:tc>
          <w:tcPr>
            <w:tcW w:w="531" w:type="dxa"/>
          </w:tcPr>
          <w:p w14:paraId="68D5245C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10</w:t>
            </w:r>
          </w:p>
        </w:tc>
        <w:tc>
          <w:tcPr>
            <w:tcW w:w="7747" w:type="dxa"/>
          </w:tcPr>
          <w:p w14:paraId="53E0BDB4" w14:textId="77777777" w:rsidR="00800CA9" w:rsidRPr="008471E6" w:rsidRDefault="00B4429E" w:rsidP="00385E0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471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3 AND #6 AND #9</w:t>
            </w:r>
          </w:p>
        </w:tc>
      </w:tr>
    </w:tbl>
    <w:p w14:paraId="2E357A14" w14:textId="77777777" w:rsidR="00800CA9" w:rsidRDefault="00800CA9">
      <w:pPr>
        <w:widowControl/>
        <w:spacing w:line="360" w:lineRule="auto"/>
      </w:pPr>
    </w:p>
    <w:sectPr w:rsidR="00800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DD7C9" w14:textId="77777777" w:rsidR="00615EB5" w:rsidRDefault="00615EB5" w:rsidP="00DC7020">
      <w:r>
        <w:separator/>
      </w:r>
    </w:p>
  </w:endnote>
  <w:endnote w:type="continuationSeparator" w:id="0">
    <w:p w14:paraId="773A46E4" w14:textId="77777777" w:rsidR="00615EB5" w:rsidRDefault="00615EB5" w:rsidP="00DC7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8E271" w14:textId="77777777" w:rsidR="00615EB5" w:rsidRDefault="00615EB5" w:rsidP="00DC7020">
      <w:r>
        <w:separator/>
      </w:r>
    </w:p>
  </w:footnote>
  <w:footnote w:type="continuationSeparator" w:id="0">
    <w:p w14:paraId="136E4C5C" w14:textId="77777777" w:rsidR="00615EB5" w:rsidRDefault="00615EB5" w:rsidP="00DC7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yMzUyNDcxMTAxNTVQ0lEKTi0uzszPAykwrwUA6+hAKywAAAA="/>
  </w:docVars>
  <w:rsids>
    <w:rsidRoot w:val="009F3150"/>
    <w:rsid w:val="0002177D"/>
    <w:rsid w:val="000A1D02"/>
    <w:rsid w:val="00285AB9"/>
    <w:rsid w:val="002A2297"/>
    <w:rsid w:val="00385E08"/>
    <w:rsid w:val="00490559"/>
    <w:rsid w:val="00615EB5"/>
    <w:rsid w:val="006673EC"/>
    <w:rsid w:val="006E190B"/>
    <w:rsid w:val="006F085F"/>
    <w:rsid w:val="0070055C"/>
    <w:rsid w:val="00800CA9"/>
    <w:rsid w:val="008359E6"/>
    <w:rsid w:val="008471E6"/>
    <w:rsid w:val="008F5442"/>
    <w:rsid w:val="009F3150"/>
    <w:rsid w:val="00AA3681"/>
    <w:rsid w:val="00B00E01"/>
    <w:rsid w:val="00B4429E"/>
    <w:rsid w:val="00B81C58"/>
    <w:rsid w:val="00C00B70"/>
    <w:rsid w:val="00C95716"/>
    <w:rsid w:val="00CB5EA3"/>
    <w:rsid w:val="00CB7748"/>
    <w:rsid w:val="00DC7020"/>
    <w:rsid w:val="00EC0EBD"/>
    <w:rsid w:val="00F45E2C"/>
    <w:rsid w:val="00FD4A23"/>
    <w:rsid w:val="02CE2365"/>
    <w:rsid w:val="17212C37"/>
    <w:rsid w:val="461F427B"/>
    <w:rsid w:val="553451AF"/>
    <w:rsid w:val="7A494206"/>
    <w:rsid w:val="7E10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128C76"/>
  <w15:docId w15:val="{BF8DA48A-3E28-45A9-82D5-3B305669C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7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7020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7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702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</dc:creator>
  <cp:lastModifiedBy>婷 张</cp:lastModifiedBy>
  <cp:revision>16</cp:revision>
  <dcterms:created xsi:type="dcterms:W3CDTF">2021-04-26T06:50:00Z</dcterms:created>
  <dcterms:modified xsi:type="dcterms:W3CDTF">2021-12-19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21545204FDC4062AFCF4B875322F59E</vt:lpwstr>
  </property>
</Properties>
</file>